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015DEF" w14:textId="3C978413" w:rsidR="002F5EC0" w:rsidRPr="009246E3" w:rsidRDefault="00C70FEE" w:rsidP="00C70FE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data 1</w:t>
      </w:r>
    </w:p>
    <w:p w14:paraId="3FA55011" w14:textId="45ACBDBE" w:rsidR="002605A0" w:rsidRDefault="002605A0" w:rsidP="002605A0">
      <w:pPr>
        <w:keepNext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605A0">
        <w:rPr>
          <w:rFonts w:ascii="Times New Roman" w:hAnsi="Times New Roman" w:cs="Times New Roman"/>
          <w:sz w:val="24"/>
          <w:szCs w:val="24"/>
          <w:lang w:val="en-US"/>
        </w:rPr>
        <w:t xml:space="preserve">The binding energy (BE) calibration was carried out following the procedure proposed by Näslund et al.¹ According to this method, each high-resolution spectrum is corrected by an amount equal to the shift observed in the Fermi edge (Figure </w:t>
      </w:r>
      <w:r w:rsidR="00B327C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605A0">
        <w:rPr>
          <w:rFonts w:ascii="Times New Roman" w:hAnsi="Times New Roman" w:cs="Times New Roman"/>
          <w:sz w:val="24"/>
          <w:szCs w:val="24"/>
          <w:lang w:val="en-US"/>
        </w:rPr>
        <w:t xml:space="preserve">1a), measured from the valence band spectrum, with respect to the reference value of BE = 0 eV. To determine this shift, the first derivative of the valence band spectrum around the Fermi edge is calculated (gray curve in Figure </w:t>
      </w:r>
      <w:r w:rsidR="00B327C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605A0">
        <w:rPr>
          <w:rFonts w:ascii="Times New Roman" w:hAnsi="Times New Roman" w:cs="Times New Roman"/>
          <w:sz w:val="24"/>
          <w:szCs w:val="24"/>
          <w:lang w:val="en-US"/>
        </w:rPr>
        <w:t xml:space="preserve">1b). Figure </w:t>
      </w:r>
      <w:r w:rsidR="00B327C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2605A0">
        <w:rPr>
          <w:rFonts w:ascii="Times New Roman" w:hAnsi="Times New Roman" w:cs="Times New Roman"/>
          <w:sz w:val="24"/>
          <w:szCs w:val="24"/>
          <w:lang w:val="en-US"/>
        </w:rPr>
        <w:t>1 displays both the valence band region near the Fermi edge and its corresponding derivative. As shown, a shift of approximately 0.35 eV relative to BE = 0 eV is observed; consequently, this correction is applied to both the valence band and the corresponding core-level spectra (C 1s, O 1s, V 2p, and F 1s). This procedure was repeated for each analyzed sample and surface.</w:t>
      </w:r>
    </w:p>
    <w:p w14:paraId="06827645" w14:textId="4B62E6C5" w:rsidR="00445448" w:rsidRPr="00EE34A9" w:rsidRDefault="0097415A" w:rsidP="0097415A">
      <w:pPr>
        <w:keepNext/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C3BF3B3" wp14:editId="1F1FA880">
            <wp:extent cx="3736340" cy="3052692"/>
            <wp:effectExtent l="0" t="0" r="0" b="0"/>
            <wp:docPr id="1525253223" name="Imagen 4" descr="Gráfic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5253223" name="Imagen 4" descr="Gráfico&#10;&#10;El contenido generado por IA puede ser incorrecto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0650" cy="3056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5CAE25" w14:textId="568D275E" w:rsidR="00757185" w:rsidRPr="001B34C7" w:rsidRDefault="00023E1C" w:rsidP="001244C8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B34C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ure </w:t>
      </w:r>
      <w:r w:rsidR="003F75F4" w:rsidRPr="001B34C7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1B34C7">
        <w:rPr>
          <w:rFonts w:ascii="Times New Roman" w:hAnsi="Times New Roman" w:cs="Times New Roman"/>
          <w:b/>
          <w:bCs/>
          <w:sz w:val="20"/>
          <w:szCs w:val="20"/>
          <w:lang w:val="en-US"/>
        </w:rPr>
        <w:t>1.</w:t>
      </w:r>
      <w:r w:rsidRPr="001B34C7">
        <w:rPr>
          <w:rFonts w:ascii="Times New Roman" w:hAnsi="Times New Roman" w:cs="Times New Roman"/>
          <w:sz w:val="20"/>
          <w:szCs w:val="20"/>
          <w:lang w:val="en-US"/>
        </w:rPr>
        <w:t xml:space="preserve"> (a) Valence Band spectrum at the Fermi edge obtained by XPS for the V₄C sample; (b) first derivative of the Valence Band. It can be observed that the correction applied to the spectra acquired for this surface is 0.35 eV.</w:t>
      </w:r>
    </w:p>
    <w:sectPr w:rsidR="00757185" w:rsidRPr="001B34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AA7128"/>
    <w:multiLevelType w:val="hybridMultilevel"/>
    <w:tmpl w:val="3A507DE8"/>
    <w:lvl w:ilvl="0" w:tplc="5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580A0019" w:tentative="1">
      <w:start w:val="1"/>
      <w:numFmt w:val="lowerLetter"/>
      <w:lvlText w:val="%2."/>
      <w:lvlJc w:val="left"/>
      <w:pPr>
        <w:ind w:left="1440" w:hanging="360"/>
      </w:pPr>
    </w:lvl>
    <w:lvl w:ilvl="2" w:tplc="580A001B" w:tentative="1">
      <w:start w:val="1"/>
      <w:numFmt w:val="lowerRoman"/>
      <w:lvlText w:val="%3."/>
      <w:lvlJc w:val="right"/>
      <w:pPr>
        <w:ind w:left="2160" w:hanging="180"/>
      </w:pPr>
    </w:lvl>
    <w:lvl w:ilvl="3" w:tplc="580A000F" w:tentative="1">
      <w:start w:val="1"/>
      <w:numFmt w:val="decimal"/>
      <w:lvlText w:val="%4."/>
      <w:lvlJc w:val="left"/>
      <w:pPr>
        <w:ind w:left="2880" w:hanging="360"/>
      </w:pPr>
    </w:lvl>
    <w:lvl w:ilvl="4" w:tplc="580A0019" w:tentative="1">
      <w:start w:val="1"/>
      <w:numFmt w:val="lowerLetter"/>
      <w:lvlText w:val="%5."/>
      <w:lvlJc w:val="left"/>
      <w:pPr>
        <w:ind w:left="3600" w:hanging="360"/>
      </w:pPr>
    </w:lvl>
    <w:lvl w:ilvl="5" w:tplc="580A001B" w:tentative="1">
      <w:start w:val="1"/>
      <w:numFmt w:val="lowerRoman"/>
      <w:lvlText w:val="%6."/>
      <w:lvlJc w:val="right"/>
      <w:pPr>
        <w:ind w:left="4320" w:hanging="180"/>
      </w:pPr>
    </w:lvl>
    <w:lvl w:ilvl="6" w:tplc="580A000F" w:tentative="1">
      <w:start w:val="1"/>
      <w:numFmt w:val="decimal"/>
      <w:lvlText w:val="%7."/>
      <w:lvlJc w:val="left"/>
      <w:pPr>
        <w:ind w:left="5040" w:hanging="360"/>
      </w:pPr>
    </w:lvl>
    <w:lvl w:ilvl="7" w:tplc="580A0019" w:tentative="1">
      <w:start w:val="1"/>
      <w:numFmt w:val="lowerLetter"/>
      <w:lvlText w:val="%8."/>
      <w:lvlJc w:val="left"/>
      <w:pPr>
        <w:ind w:left="5760" w:hanging="360"/>
      </w:pPr>
    </w:lvl>
    <w:lvl w:ilvl="8" w:tplc="5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380482"/>
    <w:multiLevelType w:val="hybridMultilevel"/>
    <w:tmpl w:val="3E9AF40C"/>
    <w:lvl w:ilvl="0" w:tplc="D0CE185E"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58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58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58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58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58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58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58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58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3AD955F2"/>
    <w:multiLevelType w:val="multilevel"/>
    <w:tmpl w:val="D49C09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C9D1D17"/>
    <w:multiLevelType w:val="multilevel"/>
    <w:tmpl w:val="564653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FF54DFA"/>
    <w:multiLevelType w:val="hybridMultilevel"/>
    <w:tmpl w:val="DEEA34A4"/>
    <w:lvl w:ilvl="0" w:tplc="BBE24F2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B05F89"/>
    <w:multiLevelType w:val="hybridMultilevel"/>
    <w:tmpl w:val="C11CDE4E"/>
    <w:lvl w:ilvl="0" w:tplc="F798228C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580A0019" w:tentative="1">
      <w:start w:val="1"/>
      <w:numFmt w:val="lowerLetter"/>
      <w:lvlText w:val="%2."/>
      <w:lvlJc w:val="left"/>
      <w:pPr>
        <w:ind w:left="1440" w:hanging="360"/>
      </w:pPr>
    </w:lvl>
    <w:lvl w:ilvl="2" w:tplc="580A001B" w:tentative="1">
      <w:start w:val="1"/>
      <w:numFmt w:val="lowerRoman"/>
      <w:lvlText w:val="%3."/>
      <w:lvlJc w:val="right"/>
      <w:pPr>
        <w:ind w:left="2160" w:hanging="180"/>
      </w:pPr>
    </w:lvl>
    <w:lvl w:ilvl="3" w:tplc="580A000F" w:tentative="1">
      <w:start w:val="1"/>
      <w:numFmt w:val="decimal"/>
      <w:lvlText w:val="%4."/>
      <w:lvlJc w:val="left"/>
      <w:pPr>
        <w:ind w:left="2880" w:hanging="360"/>
      </w:pPr>
    </w:lvl>
    <w:lvl w:ilvl="4" w:tplc="580A0019" w:tentative="1">
      <w:start w:val="1"/>
      <w:numFmt w:val="lowerLetter"/>
      <w:lvlText w:val="%5."/>
      <w:lvlJc w:val="left"/>
      <w:pPr>
        <w:ind w:left="3600" w:hanging="360"/>
      </w:pPr>
    </w:lvl>
    <w:lvl w:ilvl="5" w:tplc="580A001B" w:tentative="1">
      <w:start w:val="1"/>
      <w:numFmt w:val="lowerRoman"/>
      <w:lvlText w:val="%6."/>
      <w:lvlJc w:val="right"/>
      <w:pPr>
        <w:ind w:left="4320" w:hanging="180"/>
      </w:pPr>
    </w:lvl>
    <w:lvl w:ilvl="6" w:tplc="580A000F" w:tentative="1">
      <w:start w:val="1"/>
      <w:numFmt w:val="decimal"/>
      <w:lvlText w:val="%7."/>
      <w:lvlJc w:val="left"/>
      <w:pPr>
        <w:ind w:left="5040" w:hanging="360"/>
      </w:pPr>
    </w:lvl>
    <w:lvl w:ilvl="7" w:tplc="580A0019" w:tentative="1">
      <w:start w:val="1"/>
      <w:numFmt w:val="lowerLetter"/>
      <w:lvlText w:val="%8."/>
      <w:lvlJc w:val="left"/>
      <w:pPr>
        <w:ind w:left="5760" w:hanging="360"/>
      </w:pPr>
    </w:lvl>
    <w:lvl w:ilvl="8" w:tplc="5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96131662">
    <w:abstractNumId w:val="0"/>
  </w:num>
  <w:num w:numId="2" w16cid:durableId="1077095806">
    <w:abstractNumId w:val="5"/>
  </w:num>
  <w:num w:numId="3" w16cid:durableId="770663773">
    <w:abstractNumId w:val="1"/>
  </w:num>
  <w:num w:numId="4" w16cid:durableId="1100686266">
    <w:abstractNumId w:val="4"/>
  </w:num>
  <w:num w:numId="5" w16cid:durableId="2025862248">
    <w:abstractNumId w:val="3"/>
  </w:num>
  <w:num w:numId="6" w16cid:durableId="32709885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2B4"/>
    <w:rsid w:val="00003322"/>
    <w:rsid w:val="000036EC"/>
    <w:rsid w:val="00006333"/>
    <w:rsid w:val="00015552"/>
    <w:rsid w:val="00023E1C"/>
    <w:rsid w:val="000319B1"/>
    <w:rsid w:val="00041181"/>
    <w:rsid w:val="000426B1"/>
    <w:rsid w:val="00043E16"/>
    <w:rsid w:val="00055864"/>
    <w:rsid w:val="00055988"/>
    <w:rsid w:val="0006127C"/>
    <w:rsid w:val="00061BB8"/>
    <w:rsid w:val="00064ED9"/>
    <w:rsid w:val="00066C2F"/>
    <w:rsid w:val="000741DB"/>
    <w:rsid w:val="00074C53"/>
    <w:rsid w:val="00090B9C"/>
    <w:rsid w:val="000A432D"/>
    <w:rsid w:val="000A45FF"/>
    <w:rsid w:val="000A6880"/>
    <w:rsid w:val="000A71E1"/>
    <w:rsid w:val="000A7CF3"/>
    <w:rsid w:val="000B0DBA"/>
    <w:rsid w:val="000B1F85"/>
    <w:rsid w:val="000B3020"/>
    <w:rsid w:val="000B30AC"/>
    <w:rsid w:val="000B52D4"/>
    <w:rsid w:val="000B6C68"/>
    <w:rsid w:val="000B7DCD"/>
    <w:rsid w:val="000C048E"/>
    <w:rsid w:val="000C240E"/>
    <w:rsid w:val="000C3B23"/>
    <w:rsid w:val="000D327B"/>
    <w:rsid w:val="000D6448"/>
    <w:rsid w:val="000D749C"/>
    <w:rsid w:val="000D7B56"/>
    <w:rsid w:val="000E081E"/>
    <w:rsid w:val="000E1B6A"/>
    <w:rsid w:val="000E2948"/>
    <w:rsid w:val="000E30DD"/>
    <w:rsid w:val="000E4943"/>
    <w:rsid w:val="000E5BF4"/>
    <w:rsid w:val="000F2739"/>
    <w:rsid w:val="000F4A84"/>
    <w:rsid w:val="000F7272"/>
    <w:rsid w:val="00100C79"/>
    <w:rsid w:val="001012F2"/>
    <w:rsid w:val="00110176"/>
    <w:rsid w:val="001111B9"/>
    <w:rsid w:val="00111724"/>
    <w:rsid w:val="00120634"/>
    <w:rsid w:val="001221A7"/>
    <w:rsid w:val="001244C8"/>
    <w:rsid w:val="0012695C"/>
    <w:rsid w:val="00134555"/>
    <w:rsid w:val="00145113"/>
    <w:rsid w:val="00151208"/>
    <w:rsid w:val="00160493"/>
    <w:rsid w:val="0016173E"/>
    <w:rsid w:val="00162DBB"/>
    <w:rsid w:val="00164CD3"/>
    <w:rsid w:val="00172949"/>
    <w:rsid w:val="00187F21"/>
    <w:rsid w:val="00196C19"/>
    <w:rsid w:val="00197EBE"/>
    <w:rsid w:val="001A2E56"/>
    <w:rsid w:val="001A3075"/>
    <w:rsid w:val="001B34C7"/>
    <w:rsid w:val="001C1044"/>
    <w:rsid w:val="001C1B5C"/>
    <w:rsid w:val="001C5271"/>
    <w:rsid w:val="001D4B82"/>
    <w:rsid w:val="001E0C89"/>
    <w:rsid w:val="001E1604"/>
    <w:rsid w:val="001E1936"/>
    <w:rsid w:val="001E5672"/>
    <w:rsid w:val="001E5B08"/>
    <w:rsid w:val="001E5C8D"/>
    <w:rsid w:val="001F4B7D"/>
    <w:rsid w:val="001F6F09"/>
    <w:rsid w:val="00203873"/>
    <w:rsid w:val="00204A77"/>
    <w:rsid w:val="002069A2"/>
    <w:rsid w:val="002166D1"/>
    <w:rsid w:val="002170FF"/>
    <w:rsid w:val="0022292F"/>
    <w:rsid w:val="00223E23"/>
    <w:rsid w:val="00223F47"/>
    <w:rsid w:val="0023128D"/>
    <w:rsid w:val="0023521A"/>
    <w:rsid w:val="00243529"/>
    <w:rsid w:val="00245C8F"/>
    <w:rsid w:val="00252232"/>
    <w:rsid w:val="00253E09"/>
    <w:rsid w:val="002605A0"/>
    <w:rsid w:val="0026359E"/>
    <w:rsid w:val="00264FBC"/>
    <w:rsid w:val="00265314"/>
    <w:rsid w:val="0027507F"/>
    <w:rsid w:val="0027678E"/>
    <w:rsid w:val="002806A9"/>
    <w:rsid w:val="0028516F"/>
    <w:rsid w:val="002947BB"/>
    <w:rsid w:val="002A29DA"/>
    <w:rsid w:val="002B0809"/>
    <w:rsid w:val="002B132B"/>
    <w:rsid w:val="002B197F"/>
    <w:rsid w:val="002C3D74"/>
    <w:rsid w:val="002C64C4"/>
    <w:rsid w:val="002C704D"/>
    <w:rsid w:val="002D13ED"/>
    <w:rsid w:val="002E2090"/>
    <w:rsid w:val="002F15C0"/>
    <w:rsid w:val="002F1EE5"/>
    <w:rsid w:val="002F5A68"/>
    <w:rsid w:val="002F5EC0"/>
    <w:rsid w:val="002F68FD"/>
    <w:rsid w:val="00301137"/>
    <w:rsid w:val="00301AFD"/>
    <w:rsid w:val="003026DA"/>
    <w:rsid w:val="00320402"/>
    <w:rsid w:val="00320D5B"/>
    <w:rsid w:val="00321B33"/>
    <w:rsid w:val="00323403"/>
    <w:rsid w:val="00330B0F"/>
    <w:rsid w:val="00331A2A"/>
    <w:rsid w:val="00343F80"/>
    <w:rsid w:val="00344B1F"/>
    <w:rsid w:val="00344BB1"/>
    <w:rsid w:val="0036298E"/>
    <w:rsid w:val="003718D7"/>
    <w:rsid w:val="00371C5D"/>
    <w:rsid w:val="003727B7"/>
    <w:rsid w:val="00373209"/>
    <w:rsid w:val="0037560B"/>
    <w:rsid w:val="003963E9"/>
    <w:rsid w:val="003972D0"/>
    <w:rsid w:val="00397A41"/>
    <w:rsid w:val="003A1AA3"/>
    <w:rsid w:val="003A1E3A"/>
    <w:rsid w:val="003A4CF0"/>
    <w:rsid w:val="003B1AB7"/>
    <w:rsid w:val="003B2F14"/>
    <w:rsid w:val="003B2F73"/>
    <w:rsid w:val="003B6460"/>
    <w:rsid w:val="003C07B0"/>
    <w:rsid w:val="003C2FCF"/>
    <w:rsid w:val="003D0556"/>
    <w:rsid w:val="003D74E5"/>
    <w:rsid w:val="003E03EE"/>
    <w:rsid w:val="003E2C51"/>
    <w:rsid w:val="003E78EC"/>
    <w:rsid w:val="003F0E69"/>
    <w:rsid w:val="003F70BC"/>
    <w:rsid w:val="003F75F4"/>
    <w:rsid w:val="00404B0B"/>
    <w:rsid w:val="0040672E"/>
    <w:rsid w:val="004103A8"/>
    <w:rsid w:val="004119A5"/>
    <w:rsid w:val="00414EEC"/>
    <w:rsid w:val="00417FFE"/>
    <w:rsid w:val="00427025"/>
    <w:rsid w:val="004319B0"/>
    <w:rsid w:val="004416C1"/>
    <w:rsid w:val="00445448"/>
    <w:rsid w:val="004457E4"/>
    <w:rsid w:val="004504E6"/>
    <w:rsid w:val="00461013"/>
    <w:rsid w:val="00463D19"/>
    <w:rsid w:val="0046618F"/>
    <w:rsid w:val="004715ED"/>
    <w:rsid w:val="00486223"/>
    <w:rsid w:val="00493F95"/>
    <w:rsid w:val="004944F9"/>
    <w:rsid w:val="004B1961"/>
    <w:rsid w:val="004B1A71"/>
    <w:rsid w:val="004B1E0B"/>
    <w:rsid w:val="004B1F55"/>
    <w:rsid w:val="004B2141"/>
    <w:rsid w:val="004B3EF9"/>
    <w:rsid w:val="004B4A42"/>
    <w:rsid w:val="004C1E63"/>
    <w:rsid w:val="004C23E8"/>
    <w:rsid w:val="004C694E"/>
    <w:rsid w:val="004D2B6B"/>
    <w:rsid w:val="004D71C8"/>
    <w:rsid w:val="004E1809"/>
    <w:rsid w:val="004F0249"/>
    <w:rsid w:val="004F2FB9"/>
    <w:rsid w:val="00500CF4"/>
    <w:rsid w:val="00503104"/>
    <w:rsid w:val="00506412"/>
    <w:rsid w:val="005116D7"/>
    <w:rsid w:val="00516D30"/>
    <w:rsid w:val="00517A0D"/>
    <w:rsid w:val="00522E97"/>
    <w:rsid w:val="00525FF8"/>
    <w:rsid w:val="0054543F"/>
    <w:rsid w:val="0055711A"/>
    <w:rsid w:val="00557A6C"/>
    <w:rsid w:val="00562DB8"/>
    <w:rsid w:val="00563B20"/>
    <w:rsid w:val="005652D5"/>
    <w:rsid w:val="00565F7F"/>
    <w:rsid w:val="00567785"/>
    <w:rsid w:val="00570502"/>
    <w:rsid w:val="00571769"/>
    <w:rsid w:val="00577992"/>
    <w:rsid w:val="00577C7F"/>
    <w:rsid w:val="0058371A"/>
    <w:rsid w:val="00584CA1"/>
    <w:rsid w:val="00590DB2"/>
    <w:rsid w:val="005A2043"/>
    <w:rsid w:val="005A2479"/>
    <w:rsid w:val="005A4CF3"/>
    <w:rsid w:val="005A5176"/>
    <w:rsid w:val="005B266C"/>
    <w:rsid w:val="005B406D"/>
    <w:rsid w:val="005B5967"/>
    <w:rsid w:val="005C0DE2"/>
    <w:rsid w:val="005D2F01"/>
    <w:rsid w:val="005D6B5A"/>
    <w:rsid w:val="005D7E87"/>
    <w:rsid w:val="005E2158"/>
    <w:rsid w:val="005E3265"/>
    <w:rsid w:val="005F33D6"/>
    <w:rsid w:val="005F3567"/>
    <w:rsid w:val="006018BF"/>
    <w:rsid w:val="00606380"/>
    <w:rsid w:val="00606725"/>
    <w:rsid w:val="00611136"/>
    <w:rsid w:val="00612D75"/>
    <w:rsid w:val="006143B5"/>
    <w:rsid w:val="006160F0"/>
    <w:rsid w:val="00617FF9"/>
    <w:rsid w:val="00631477"/>
    <w:rsid w:val="006459B7"/>
    <w:rsid w:val="00646E81"/>
    <w:rsid w:val="00647E85"/>
    <w:rsid w:val="00647F59"/>
    <w:rsid w:val="00651C27"/>
    <w:rsid w:val="00652CE4"/>
    <w:rsid w:val="00656023"/>
    <w:rsid w:val="006725DF"/>
    <w:rsid w:val="006737C3"/>
    <w:rsid w:val="00674D2E"/>
    <w:rsid w:val="00676BF4"/>
    <w:rsid w:val="00680183"/>
    <w:rsid w:val="00691A02"/>
    <w:rsid w:val="006A215E"/>
    <w:rsid w:val="006A4527"/>
    <w:rsid w:val="006A4771"/>
    <w:rsid w:val="006B2552"/>
    <w:rsid w:val="006B56FE"/>
    <w:rsid w:val="006C0740"/>
    <w:rsid w:val="006C309A"/>
    <w:rsid w:val="006C3A6D"/>
    <w:rsid w:val="006C41A2"/>
    <w:rsid w:val="006D2415"/>
    <w:rsid w:val="006D3D35"/>
    <w:rsid w:val="006D7ED4"/>
    <w:rsid w:val="006E0987"/>
    <w:rsid w:val="006E12EF"/>
    <w:rsid w:val="006E19A2"/>
    <w:rsid w:val="006E59B9"/>
    <w:rsid w:val="006F0B8E"/>
    <w:rsid w:val="006F2B06"/>
    <w:rsid w:val="006F4E34"/>
    <w:rsid w:val="006F5762"/>
    <w:rsid w:val="006F5899"/>
    <w:rsid w:val="006F791C"/>
    <w:rsid w:val="00702930"/>
    <w:rsid w:val="00703A7D"/>
    <w:rsid w:val="00705410"/>
    <w:rsid w:val="00720343"/>
    <w:rsid w:val="00722EB9"/>
    <w:rsid w:val="0073206A"/>
    <w:rsid w:val="0073384F"/>
    <w:rsid w:val="007350C8"/>
    <w:rsid w:val="00740450"/>
    <w:rsid w:val="007406E8"/>
    <w:rsid w:val="00740B75"/>
    <w:rsid w:val="00744021"/>
    <w:rsid w:val="00751BF2"/>
    <w:rsid w:val="00757185"/>
    <w:rsid w:val="00757894"/>
    <w:rsid w:val="00772143"/>
    <w:rsid w:val="007729C8"/>
    <w:rsid w:val="007733BD"/>
    <w:rsid w:val="00776908"/>
    <w:rsid w:val="00777074"/>
    <w:rsid w:val="00777CA7"/>
    <w:rsid w:val="0078270B"/>
    <w:rsid w:val="00791ECA"/>
    <w:rsid w:val="00792731"/>
    <w:rsid w:val="007A68D5"/>
    <w:rsid w:val="007C0966"/>
    <w:rsid w:val="007C534F"/>
    <w:rsid w:val="007C564B"/>
    <w:rsid w:val="007D128E"/>
    <w:rsid w:val="007D3FDD"/>
    <w:rsid w:val="007D5826"/>
    <w:rsid w:val="007E584E"/>
    <w:rsid w:val="007F08D2"/>
    <w:rsid w:val="007F1B2C"/>
    <w:rsid w:val="008045A2"/>
    <w:rsid w:val="008108AF"/>
    <w:rsid w:val="00810A1B"/>
    <w:rsid w:val="0081499E"/>
    <w:rsid w:val="0082363D"/>
    <w:rsid w:val="008277E2"/>
    <w:rsid w:val="008345BA"/>
    <w:rsid w:val="00842EDF"/>
    <w:rsid w:val="00844FB3"/>
    <w:rsid w:val="00846BB9"/>
    <w:rsid w:val="00850183"/>
    <w:rsid w:val="00855265"/>
    <w:rsid w:val="008554EC"/>
    <w:rsid w:val="00856288"/>
    <w:rsid w:val="00887261"/>
    <w:rsid w:val="00887819"/>
    <w:rsid w:val="00887DF1"/>
    <w:rsid w:val="00893FA2"/>
    <w:rsid w:val="00894F63"/>
    <w:rsid w:val="008A3721"/>
    <w:rsid w:val="008A64B9"/>
    <w:rsid w:val="008A6E64"/>
    <w:rsid w:val="008B0A3C"/>
    <w:rsid w:val="008C4183"/>
    <w:rsid w:val="008C6114"/>
    <w:rsid w:val="008D5BD5"/>
    <w:rsid w:val="008E26B0"/>
    <w:rsid w:val="008E5885"/>
    <w:rsid w:val="008F55BD"/>
    <w:rsid w:val="008F7D3E"/>
    <w:rsid w:val="008F7F7B"/>
    <w:rsid w:val="00910600"/>
    <w:rsid w:val="00916FE2"/>
    <w:rsid w:val="00917737"/>
    <w:rsid w:val="00920992"/>
    <w:rsid w:val="00920E82"/>
    <w:rsid w:val="00921C0D"/>
    <w:rsid w:val="009246E3"/>
    <w:rsid w:val="009261C6"/>
    <w:rsid w:val="00926339"/>
    <w:rsid w:val="009274A2"/>
    <w:rsid w:val="009301D4"/>
    <w:rsid w:val="009317F5"/>
    <w:rsid w:val="0094554E"/>
    <w:rsid w:val="009476F1"/>
    <w:rsid w:val="009629F5"/>
    <w:rsid w:val="0096354E"/>
    <w:rsid w:val="00973081"/>
    <w:rsid w:val="0097415A"/>
    <w:rsid w:val="00974272"/>
    <w:rsid w:val="00974A1F"/>
    <w:rsid w:val="0098290F"/>
    <w:rsid w:val="009842E2"/>
    <w:rsid w:val="009868B8"/>
    <w:rsid w:val="00990F49"/>
    <w:rsid w:val="00991EB1"/>
    <w:rsid w:val="009953F4"/>
    <w:rsid w:val="009B2B63"/>
    <w:rsid w:val="009B4DA5"/>
    <w:rsid w:val="009B6A6F"/>
    <w:rsid w:val="009C2227"/>
    <w:rsid w:val="009C7736"/>
    <w:rsid w:val="009D1E5B"/>
    <w:rsid w:val="009D64CC"/>
    <w:rsid w:val="009D7CCF"/>
    <w:rsid w:val="009E0B7C"/>
    <w:rsid w:val="009E66A7"/>
    <w:rsid w:val="009F1B56"/>
    <w:rsid w:val="009F3196"/>
    <w:rsid w:val="009F3BD1"/>
    <w:rsid w:val="009F58D4"/>
    <w:rsid w:val="009F71A7"/>
    <w:rsid w:val="009F7270"/>
    <w:rsid w:val="009F7F28"/>
    <w:rsid w:val="00A0174B"/>
    <w:rsid w:val="00A045F1"/>
    <w:rsid w:val="00A07621"/>
    <w:rsid w:val="00A07A53"/>
    <w:rsid w:val="00A07EB0"/>
    <w:rsid w:val="00A13089"/>
    <w:rsid w:val="00A15F8C"/>
    <w:rsid w:val="00A179E1"/>
    <w:rsid w:val="00A21249"/>
    <w:rsid w:val="00A21EEA"/>
    <w:rsid w:val="00A22BE9"/>
    <w:rsid w:val="00A26835"/>
    <w:rsid w:val="00A35442"/>
    <w:rsid w:val="00A42C9D"/>
    <w:rsid w:val="00A46AF9"/>
    <w:rsid w:val="00A46F4B"/>
    <w:rsid w:val="00A471B0"/>
    <w:rsid w:val="00A50C71"/>
    <w:rsid w:val="00A51EBA"/>
    <w:rsid w:val="00A570FE"/>
    <w:rsid w:val="00A624CE"/>
    <w:rsid w:val="00A62E18"/>
    <w:rsid w:val="00A64619"/>
    <w:rsid w:val="00A64B06"/>
    <w:rsid w:val="00A66945"/>
    <w:rsid w:val="00A7202E"/>
    <w:rsid w:val="00A75EE5"/>
    <w:rsid w:val="00A81D4E"/>
    <w:rsid w:val="00A81E60"/>
    <w:rsid w:val="00A8386E"/>
    <w:rsid w:val="00A92E90"/>
    <w:rsid w:val="00A971C4"/>
    <w:rsid w:val="00A972AD"/>
    <w:rsid w:val="00AA1B1D"/>
    <w:rsid w:val="00AA5C72"/>
    <w:rsid w:val="00AA78D8"/>
    <w:rsid w:val="00AB19E6"/>
    <w:rsid w:val="00AB3231"/>
    <w:rsid w:val="00AC1837"/>
    <w:rsid w:val="00AC6D16"/>
    <w:rsid w:val="00AD1881"/>
    <w:rsid w:val="00AD5B82"/>
    <w:rsid w:val="00AD6B73"/>
    <w:rsid w:val="00AF09D1"/>
    <w:rsid w:val="00AF3B9F"/>
    <w:rsid w:val="00AF512A"/>
    <w:rsid w:val="00AF53C9"/>
    <w:rsid w:val="00B018DA"/>
    <w:rsid w:val="00B06421"/>
    <w:rsid w:val="00B10950"/>
    <w:rsid w:val="00B1696D"/>
    <w:rsid w:val="00B177F6"/>
    <w:rsid w:val="00B21714"/>
    <w:rsid w:val="00B25D73"/>
    <w:rsid w:val="00B31104"/>
    <w:rsid w:val="00B323E7"/>
    <w:rsid w:val="00B327C5"/>
    <w:rsid w:val="00B3414D"/>
    <w:rsid w:val="00B34B0A"/>
    <w:rsid w:val="00B41970"/>
    <w:rsid w:val="00B47606"/>
    <w:rsid w:val="00B50926"/>
    <w:rsid w:val="00B5190B"/>
    <w:rsid w:val="00B529A0"/>
    <w:rsid w:val="00B55DE0"/>
    <w:rsid w:val="00B56FBB"/>
    <w:rsid w:val="00B6351A"/>
    <w:rsid w:val="00B669BF"/>
    <w:rsid w:val="00B72CDF"/>
    <w:rsid w:val="00B7530A"/>
    <w:rsid w:val="00B821AB"/>
    <w:rsid w:val="00BA03B8"/>
    <w:rsid w:val="00BA396F"/>
    <w:rsid w:val="00BA4764"/>
    <w:rsid w:val="00BA4A6F"/>
    <w:rsid w:val="00BA5A96"/>
    <w:rsid w:val="00BB3395"/>
    <w:rsid w:val="00BB4456"/>
    <w:rsid w:val="00BC1A10"/>
    <w:rsid w:val="00BD52F7"/>
    <w:rsid w:val="00BD7BA0"/>
    <w:rsid w:val="00BE1760"/>
    <w:rsid w:val="00BE2AE8"/>
    <w:rsid w:val="00BE50C6"/>
    <w:rsid w:val="00BF0595"/>
    <w:rsid w:val="00BF138B"/>
    <w:rsid w:val="00BF46BD"/>
    <w:rsid w:val="00BF5DD0"/>
    <w:rsid w:val="00C020FF"/>
    <w:rsid w:val="00C02157"/>
    <w:rsid w:val="00C02405"/>
    <w:rsid w:val="00C11369"/>
    <w:rsid w:val="00C16591"/>
    <w:rsid w:val="00C167B4"/>
    <w:rsid w:val="00C16E46"/>
    <w:rsid w:val="00C17C5E"/>
    <w:rsid w:val="00C207F9"/>
    <w:rsid w:val="00C20A8E"/>
    <w:rsid w:val="00C21111"/>
    <w:rsid w:val="00C22114"/>
    <w:rsid w:val="00C24AC0"/>
    <w:rsid w:val="00C3328A"/>
    <w:rsid w:val="00C35AE1"/>
    <w:rsid w:val="00C37A6B"/>
    <w:rsid w:val="00C413A3"/>
    <w:rsid w:val="00C42BB8"/>
    <w:rsid w:val="00C42C66"/>
    <w:rsid w:val="00C43022"/>
    <w:rsid w:val="00C45F38"/>
    <w:rsid w:val="00C4699E"/>
    <w:rsid w:val="00C477D7"/>
    <w:rsid w:val="00C536C1"/>
    <w:rsid w:val="00C53B0B"/>
    <w:rsid w:val="00C57BC6"/>
    <w:rsid w:val="00C62747"/>
    <w:rsid w:val="00C64DFD"/>
    <w:rsid w:val="00C658C3"/>
    <w:rsid w:val="00C678A1"/>
    <w:rsid w:val="00C67D85"/>
    <w:rsid w:val="00C70FEE"/>
    <w:rsid w:val="00C75826"/>
    <w:rsid w:val="00C81017"/>
    <w:rsid w:val="00C84DE0"/>
    <w:rsid w:val="00C90E20"/>
    <w:rsid w:val="00C941BC"/>
    <w:rsid w:val="00CA0F77"/>
    <w:rsid w:val="00CA6A6A"/>
    <w:rsid w:val="00CA7FA4"/>
    <w:rsid w:val="00CB0509"/>
    <w:rsid w:val="00CB33BD"/>
    <w:rsid w:val="00CB51D2"/>
    <w:rsid w:val="00CB6430"/>
    <w:rsid w:val="00CE3F92"/>
    <w:rsid w:val="00CF29D6"/>
    <w:rsid w:val="00CF2A5C"/>
    <w:rsid w:val="00CF3D37"/>
    <w:rsid w:val="00CF3F24"/>
    <w:rsid w:val="00D00DA4"/>
    <w:rsid w:val="00D07E51"/>
    <w:rsid w:val="00D147A1"/>
    <w:rsid w:val="00D20A05"/>
    <w:rsid w:val="00D229AA"/>
    <w:rsid w:val="00D24D75"/>
    <w:rsid w:val="00D309BF"/>
    <w:rsid w:val="00D3590B"/>
    <w:rsid w:val="00D36EB4"/>
    <w:rsid w:val="00D439D0"/>
    <w:rsid w:val="00D52810"/>
    <w:rsid w:val="00D54375"/>
    <w:rsid w:val="00D55F56"/>
    <w:rsid w:val="00D610C4"/>
    <w:rsid w:val="00D617E7"/>
    <w:rsid w:val="00D63FF8"/>
    <w:rsid w:val="00D712F9"/>
    <w:rsid w:val="00D75A6D"/>
    <w:rsid w:val="00D77556"/>
    <w:rsid w:val="00D80985"/>
    <w:rsid w:val="00D80C1E"/>
    <w:rsid w:val="00D81088"/>
    <w:rsid w:val="00D86B2D"/>
    <w:rsid w:val="00D92A1C"/>
    <w:rsid w:val="00DA03D3"/>
    <w:rsid w:val="00DB04C1"/>
    <w:rsid w:val="00DC6337"/>
    <w:rsid w:val="00DD4374"/>
    <w:rsid w:val="00DD4C12"/>
    <w:rsid w:val="00DD7425"/>
    <w:rsid w:val="00DE399A"/>
    <w:rsid w:val="00DE45A0"/>
    <w:rsid w:val="00DF3A8F"/>
    <w:rsid w:val="00E00330"/>
    <w:rsid w:val="00E039D8"/>
    <w:rsid w:val="00E03FFB"/>
    <w:rsid w:val="00E057CD"/>
    <w:rsid w:val="00E06B3B"/>
    <w:rsid w:val="00E07E33"/>
    <w:rsid w:val="00E140F5"/>
    <w:rsid w:val="00E17DEA"/>
    <w:rsid w:val="00E224A8"/>
    <w:rsid w:val="00E319D3"/>
    <w:rsid w:val="00E3511A"/>
    <w:rsid w:val="00E35CDC"/>
    <w:rsid w:val="00E36549"/>
    <w:rsid w:val="00E41838"/>
    <w:rsid w:val="00E466DC"/>
    <w:rsid w:val="00E47281"/>
    <w:rsid w:val="00E57E72"/>
    <w:rsid w:val="00E678ED"/>
    <w:rsid w:val="00E74E46"/>
    <w:rsid w:val="00E81942"/>
    <w:rsid w:val="00E82007"/>
    <w:rsid w:val="00E82269"/>
    <w:rsid w:val="00E83E2C"/>
    <w:rsid w:val="00E86B1D"/>
    <w:rsid w:val="00E924BF"/>
    <w:rsid w:val="00E96269"/>
    <w:rsid w:val="00E97A31"/>
    <w:rsid w:val="00E97B8F"/>
    <w:rsid w:val="00EA0F01"/>
    <w:rsid w:val="00EA273C"/>
    <w:rsid w:val="00EB3447"/>
    <w:rsid w:val="00EB5264"/>
    <w:rsid w:val="00EB624B"/>
    <w:rsid w:val="00EB6837"/>
    <w:rsid w:val="00EC0B9E"/>
    <w:rsid w:val="00EC0EC2"/>
    <w:rsid w:val="00EC53FF"/>
    <w:rsid w:val="00ED3654"/>
    <w:rsid w:val="00ED760A"/>
    <w:rsid w:val="00EE34A9"/>
    <w:rsid w:val="00EE4CC8"/>
    <w:rsid w:val="00EF1FEC"/>
    <w:rsid w:val="00EF2C8E"/>
    <w:rsid w:val="00F00949"/>
    <w:rsid w:val="00F03D8E"/>
    <w:rsid w:val="00F0440B"/>
    <w:rsid w:val="00F07910"/>
    <w:rsid w:val="00F11F24"/>
    <w:rsid w:val="00F1304A"/>
    <w:rsid w:val="00F14B45"/>
    <w:rsid w:val="00F152B4"/>
    <w:rsid w:val="00F17087"/>
    <w:rsid w:val="00F229F8"/>
    <w:rsid w:val="00F23034"/>
    <w:rsid w:val="00F33A1F"/>
    <w:rsid w:val="00F36B1F"/>
    <w:rsid w:val="00F377D2"/>
    <w:rsid w:val="00F37D31"/>
    <w:rsid w:val="00F47AD7"/>
    <w:rsid w:val="00F47D4B"/>
    <w:rsid w:val="00F52DD2"/>
    <w:rsid w:val="00F547C8"/>
    <w:rsid w:val="00F56E1E"/>
    <w:rsid w:val="00F57284"/>
    <w:rsid w:val="00F61B23"/>
    <w:rsid w:val="00F66B3C"/>
    <w:rsid w:val="00F7134B"/>
    <w:rsid w:val="00F723DA"/>
    <w:rsid w:val="00F8063D"/>
    <w:rsid w:val="00F8354A"/>
    <w:rsid w:val="00F848E9"/>
    <w:rsid w:val="00F84924"/>
    <w:rsid w:val="00F87B76"/>
    <w:rsid w:val="00F87C3F"/>
    <w:rsid w:val="00F919C6"/>
    <w:rsid w:val="00F92B18"/>
    <w:rsid w:val="00F954EA"/>
    <w:rsid w:val="00FA7FD6"/>
    <w:rsid w:val="00FB4534"/>
    <w:rsid w:val="00FB4F80"/>
    <w:rsid w:val="00FB627F"/>
    <w:rsid w:val="00FB6A7E"/>
    <w:rsid w:val="00FC295D"/>
    <w:rsid w:val="00FC329E"/>
    <w:rsid w:val="00FC6B53"/>
    <w:rsid w:val="00FD5DCD"/>
    <w:rsid w:val="00FD67D4"/>
    <w:rsid w:val="00FD7B17"/>
    <w:rsid w:val="00FF0AE5"/>
    <w:rsid w:val="00FF23CC"/>
    <w:rsid w:val="00FF63DB"/>
    <w:rsid w:val="00FF7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6A5062"/>
  <w15:chartTrackingRefBased/>
  <w15:docId w15:val="{46E6B4C5-2256-4546-B45E-325A2F28E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419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152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152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152B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152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152B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152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152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152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152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152B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152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152B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152B4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152B4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152B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152B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152B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152B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152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15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152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152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152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152B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152B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152B4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152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152B4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152B4"/>
    <w:rPr>
      <w:b/>
      <w:bCs/>
      <w:smallCaps/>
      <w:color w:val="2F5496" w:themeColor="accent1" w:themeShade="BF"/>
      <w:spacing w:val="5"/>
    </w:rPr>
  </w:style>
  <w:style w:type="paragraph" w:styleId="Bibliografia">
    <w:name w:val="Bibliography"/>
    <w:basedOn w:val="Normale"/>
    <w:next w:val="Normale"/>
    <w:uiPriority w:val="37"/>
    <w:unhideWhenUsed/>
    <w:rsid w:val="00055864"/>
    <w:pPr>
      <w:tabs>
        <w:tab w:val="left" w:pos="384"/>
      </w:tabs>
      <w:spacing w:after="0" w:line="240" w:lineRule="auto"/>
      <w:ind w:left="384" w:hanging="384"/>
    </w:pPr>
  </w:style>
  <w:style w:type="paragraph" w:styleId="Didascalia">
    <w:name w:val="caption"/>
    <w:basedOn w:val="Normale"/>
    <w:next w:val="Normale"/>
    <w:uiPriority w:val="35"/>
    <w:unhideWhenUsed/>
    <w:qFormat/>
    <w:rsid w:val="00090B9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B5190B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B5190B"/>
    <w:rPr>
      <w:color w:val="605E5C"/>
      <w:shd w:val="clear" w:color="auto" w:fill="E1DFDD"/>
    </w:rPr>
  </w:style>
  <w:style w:type="paragraph" w:styleId="NormaleWeb">
    <w:name w:val="Normal (Web)"/>
    <w:basedOn w:val="Normale"/>
    <w:uiPriority w:val="99"/>
    <w:semiHidden/>
    <w:unhideWhenUsed/>
    <w:rsid w:val="00973081"/>
    <w:rPr>
      <w:rFonts w:ascii="Times New Roman" w:hAnsi="Times New Roman" w:cs="Times New Roman"/>
      <w:sz w:val="24"/>
      <w:szCs w:val="24"/>
    </w:rPr>
  </w:style>
  <w:style w:type="table" w:styleId="Grigliatabella">
    <w:name w:val="Table Grid"/>
    <w:basedOn w:val="Tabellanormale"/>
    <w:uiPriority w:val="59"/>
    <w:rsid w:val="00404B0B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F57284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F5728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5728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57284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5728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5728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1CD022-CDEF-4BC7-A8DE-31309C9433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 abigail plebani</dc:creator>
  <cp:keywords/>
  <dc:description/>
  <cp:lastModifiedBy>Roberto Rosato</cp:lastModifiedBy>
  <cp:revision>2</cp:revision>
  <cp:lastPrinted>2025-04-28T13:15:00Z</cp:lastPrinted>
  <dcterms:created xsi:type="dcterms:W3CDTF">2025-11-07T11:12:00Z</dcterms:created>
  <dcterms:modified xsi:type="dcterms:W3CDTF">2025-11-07T1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7"&gt;&lt;session id="SHLq0UxE"/&gt;&lt;style id="http://www.zotero.org/styles/american-chemical-society" hasBibliography="1" bibliographyStyleHasBeenSet="1"/&gt;&lt;prefs&gt;&lt;pref name="fieldType" value="Field"/&gt;&lt;pref name="automat</vt:lpwstr>
  </property>
  <property fmtid="{D5CDD505-2E9C-101B-9397-08002B2CF9AE}" pid="3" name="ZOTERO_PREF_2">
    <vt:lpwstr>icJournalAbbreviations" value="true"/&gt;&lt;/prefs&gt;&lt;/data&gt;</vt:lpwstr>
  </property>
</Properties>
</file>